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4FA42" w14:textId="1C346509" w:rsidR="008514B2" w:rsidRPr="009E2F75" w:rsidRDefault="00944CEE">
      <w:pPr>
        <w:rPr>
          <w:b/>
        </w:rPr>
      </w:pPr>
      <w:r>
        <w:rPr>
          <w:b/>
        </w:rPr>
        <w:t>S5</w:t>
      </w:r>
      <w:bookmarkStart w:id="0" w:name="_GoBack"/>
      <w:bookmarkEnd w:id="0"/>
      <w:r w:rsidR="00D61E66">
        <w:rPr>
          <w:b/>
        </w:rPr>
        <w:t xml:space="preserve"> Table</w:t>
      </w:r>
      <w:r w:rsidR="009E2F75">
        <w:rPr>
          <w:b/>
        </w:rPr>
        <w:t>.</w:t>
      </w:r>
      <w:r w:rsidR="007C178D">
        <w:rPr>
          <w:b/>
        </w:rPr>
        <w:t xml:space="preserve">  </w:t>
      </w:r>
      <w:r w:rsidR="008514B2" w:rsidRPr="009E2F75">
        <w:rPr>
          <w:b/>
        </w:rPr>
        <w:t xml:space="preserve">Molecular investigation of </w:t>
      </w:r>
      <w:r w:rsidR="008514B2" w:rsidRPr="009E2F75">
        <w:rPr>
          <w:b/>
          <w:i/>
        </w:rPr>
        <w:t>Enterobacteriaceae</w:t>
      </w:r>
      <w:r w:rsidR="008514B2" w:rsidRPr="009E2F75">
        <w:rPr>
          <w:b/>
        </w:rPr>
        <w:t xml:space="preserve"> isolates </w:t>
      </w:r>
      <w:r w:rsidR="00C55177" w:rsidRPr="009E2F75">
        <w:rPr>
          <w:b/>
        </w:rPr>
        <w:t>(non-</w:t>
      </w:r>
      <w:r w:rsidR="008514B2" w:rsidRPr="009E2F75">
        <w:rPr>
          <w:b/>
          <w:i/>
        </w:rPr>
        <w:t>E. coli</w:t>
      </w:r>
      <w:r w:rsidR="00C55177" w:rsidRPr="009E2F75">
        <w:rPr>
          <w:b/>
        </w:rPr>
        <w:t>) with reduced susceptibility</w:t>
      </w:r>
      <w:r w:rsidR="00281815">
        <w:rPr>
          <w:b/>
        </w:rPr>
        <w:t xml:space="preserve"> to third-</w:t>
      </w:r>
      <w:r w:rsidR="008514B2" w:rsidRPr="009E2F75">
        <w:rPr>
          <w:b/>
        </w:rPr>
        <w:t>generation cephalosporins</w:t>
      </w:r>
      <w:r w:rsidR="00C55177" w:rsidRPr="009E2F75">
        <w:rPr>
          <w:b/>
        </w:rPr>
        <w:t>.</w:t>
      </w:r>
    </w:p>
    <w:p w14:paraId="5A91A94A" w14:textId="77777777" w:rsidR="00F0172C" w:rsidRDefault="00F0172C" w:rsidP="00F0172C">
      <w:pPr>
        <w:tabs>
          <w:tab w:val="left" w:pos="5529"/>
        </w:tabs>
        <w:rPr>
          <w:rFonts w:ascii="Lucida Grande" w:hAnsi="Lucida Grande" w:cs="Lucida Grande"/>
          <w:color w:val="000000"/>
        </w:rPr>
      </w:pPr>
    </w:p>
    <w:p w14:paraId="21186AA1" w14:textId="77777777" w:rsidR="00F0172C" w:rsidRDefault="00F0172C">
      <w:pPr>
        <w:rPr>
          <w:rFonts w:ascii="Lucida Grande" w:hAnsi="Lucida Grande" w:cs="Lucida Grande"/>
          <w:color w:val="000000"/>
        </w:rPr>
      </w:pPr>
    </w:p>
    <w:tbl>
      <w:tblPr>
        <w:tblW w:w="1121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851"/>
        <w:gridCol w:w="1134"/>
        <w:gridCol w:w="1559"/>
        <w:gridCol w:w="1559"/>
        <w:gridCol w:w="2552"/>
        <w:gridCol w:w="1701"/>
      </w:tblGrid>
      <w:tr w:rsidR="00094A7C" w:rsidRPr="00F0172C" w14:paraId="083C375F" w14:textId="77777777" w:rsidTr="00094A7C">
        <w:trPr>
          <w:trHeight w:val="740"/>
        </w:trPr>
        <w:tc>
          <w:tcPr>
            <w:tcW w:w="1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BF67CC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FDD7A0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Subject</w:t>
            </w: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45D8C8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Phenotypic resistance</w:t>
            </w: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9A71B0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ESBLA phenotypic tests</w:t>
            </w:r>
            <w:r w:rsidRPr="00292300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08182D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AmpC phenotypic tests</w:t>
            </w:r>
            <w:r w:rsidRPr="00292300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942268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Conclus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F8C220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ote</w:t>
            </w:r>
          </w:p>
        </w:tc>
      </w:tr>
      <w:tr w:rsidR="00094A7C" w:rsidRPr="00F0172C" w14:paraId="0B884FC6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4E0A7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Citrobacter freundi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B0F6D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CP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BC19C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F3E90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FD953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13C23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romosomal Am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CF5A3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61171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C. freundii</w:t>
            </w: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contains intrinsic cromosomal AmpC (CMY or CFE)</w:t>
            </w:r>
          </w:p>
        </w:tc>
      </w:tr>
      <w:tr w:rsidR="00094A7C" w:rsidRPr="00F0172C" w14:paraId="37CA5A68" w14:textId="77777777" w:rsidTr="00094A7C">
        <w:trPr>
          <w:trHeight w:val="360"/>
        </w:trPr>
        <w:tc>
          <w:tcPr>
            <w:tcW w:w="18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92571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Citrobacter freundi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109A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HC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FD8C2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B6B22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9DD54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CC186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romosomal Amp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8FBA2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61171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C. freundii</w:t>
            </w: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contains intrinsic cromosomal AmpC (CMY or CFE)</w:t>
            </w:r>
          </w:p>
        </w:tc>
      </w:tr>
      <w:tr w:rsidR="00094A7C" w:rsidRPr="00F0172C" w14:paraId="76F197D4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B187A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Citrobacter koseri/sedlak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6F237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CP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6DF0D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7E2F8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B177E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0F69F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egative ESBL</w:t>
            </w:r>
            <w:r w:rsidR="00690F11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bscript"/>
              </w:rPr>
              <w:t>A</w:t>
            </w: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/AmpC - most likely wild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1EDED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4A7C" w:rsidRPr="00F0172C" w14:paraId="3A333C9C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D5A8E3D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Enterobacter asburi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F7522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CP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D4AF5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155ED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A0C0F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D86AC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repressed cromosomal Am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44B8C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4A7C" w:rsidRPr="00F0172C" w14:paraId="5D1504D5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5AA90529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Enterobacter asburi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7E397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HC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2EEB2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C1082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23029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E3BC9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repressed cromosomal Am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84BE9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4A7C" w:rsidRPr="00F0172C" w14:paraId="27230DF9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A673B65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4744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CP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0D0AB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22F93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7F331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98202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repressed cromosomal Am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D4D16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4A7C" w:rsidRPr="00F0172C" w14:paraId="468BE7DF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6DBE027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2F1B7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HC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FC024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AE392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91E3F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A384C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repressed cromosomal Am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E742D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4A7C" w:rsidRPr="00F0172C" w14:paraId="79B4D370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04B23DE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BA48F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HC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4E289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368CE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861CE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CF3CE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repressed cromosomal Am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1E2C0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4A7C" w:rsidRPr="00F0172C" w14:paraId="141054CC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29205AE9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73C9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HC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2C95F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43C2C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524B9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EA4A7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repressed cromosomal Am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F4D2C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4A7C" w:rsidRPr="00F0172C" w14:paraId="1C2B1290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1D858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Hafnia alve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97AF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HC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90E1C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F137A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AF7DB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33971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erepr. cAmpC + imperm/efflu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F7653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61171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H. alvei</w:t>
            </w: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contains intrinsic cromosomal AmpC (ACC-type)</w:t>
            </w:r>
          </w:p>
        </w:tc>
      </w:tr>
      <w:tr w:rsidR="00094A7C" w:rsidRPr="00F0172C" w14:paraId="007560DD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3F1EF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Hafnia alve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2C92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CP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BD992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68B88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3C3E9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FA3E1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m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EA74F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61171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H. alvei</w:t>
            </w: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contains intrinsic cromosomal AmpC (ACC-type)</w:t>
            </w:r>
          </w:p>
        </w:tc>
      </w:tr>
      <w:tr w:rsidR="00094A7C" w:rsidRPr="00F0172C" w14:paraId="74750BAE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1A5A0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Hafnia alve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AC76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CP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41F31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D87BF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D8845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1AFC3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m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08683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4A7C" w:rsidRPr="00F0172C" w14:paraId="72F10505" w14:textId="77777777" w:rsidTr="00094A7C">
        <w:trPr>
          <w:trHeight w:val="36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E05FA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i/>
                <w:iCs/>
                <w:sz w:val="18"/>
                <w:szCs w:val="18"/>
              </w:rPr>
              <w:t>Morganella morgan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13B9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</w:rPr>
              <w:t>HC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97A1F" w14:textId="77777777" w:rsidR="00094A7C" w:rsidRPr="007C178D" w:rsidRDefault="00094A7C" w:rsidP="00F0172C">
            <w:pPr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CAZ, C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ECFE7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Arial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Arial"/>
                <w:sz w:val="18"/>
                <w:szCs w:val="18"/>
              </w:rPr>
              <w:t>Neg./inconclus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AA631" w14:textId="77777777" w:rsidR="00094A7C" w:rsidRPr="007C178D" w:rsidRDefault="00094A7C" w:rsidP="00F0172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64E0A" w14:textId="77777777" w:rsidR="00094A7C" w:rsidRPr="007C178D" w:rsidRDefault="00094A7C" w:rsidP="00F0172C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7C178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mp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C9DDD" w14:textId="77777777" w:rsidR="00094A7C" w:rsidRPr="007C178D" w:rsidRDefault="00D7486D" w:rsidP="00F0172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61171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M. morga</w:t>
            </w:r>
            <w:r w:rsidR="00094A7C" w:rsidRPr="00861171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</w:rPr>
              <w:t>nii</w:t>
            </w:r>
            <w:r w:rsidR="00094A7C" w:rsidRPr="007C178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 contains intrinsic cromosomal AmpC (DHA-type)</w:t>
            </w:r>
          </w:p>
        </w:tc>
      </w:tr>
    </w:tbl>
    <w:p w14:paraId="235A7393" w14:textId="77777777" w:rsidR="00F0172C" w:rsidRDefault="00F0172C"/>
    <w:p w14:paraId="60109176" w14:textId="77777777" w:rsidR="00C55177" w:rsidRPr="007C178D" w:rsidRDefault="00A53554" w:rsidP="00C55177">
      <w:pPr>
        <w:rPr>
          <w:rFonts w:asciiTheme="majorHAnsi" w:hAnsiTheme="majorHAnsi" w:cs="Lucida Grande"/>
          <w:color w:val="000000"/>
          <w:sz w:val="20"/>
          <w:szCs w:val="20"/>
        </w:rPr>
      </w:pPr>
      <w:r w:rsidRPr="007C178D">
        <w:rPr>
          <w:rFonts w:asciiTheme="majorHAnsi" w:hAnsiTheme="majorHAnsi" w:cs="Lucida Grande"/>
          <w:color w:val="000000"/>
          <w:sz w:val="20"/>
          <w:szCs w:val="20"/>
          <w:vertAlign w:val="superscript"/>
        </w:rPr>
        <w:t>1</w:t>
      </w:r>
      <w:r w:rsidR="00C55177" w:rsidRPr="007C178D">
        <w:rPr>
          <w:rFonts w:asciiTheme="majorHAnsi" w:hAnsiTheme="majorHAnsi" w:cs="Lucida Grande"/>
          <w:color w:val="000000"/>
          <w:sz w:val="20"/>
          <w:szCs w:val="20"/>
        </w:rPr>
        <w:t xml:space="preserve"> </w:t>
      </w:r>
      <w:r w:rsidR="00D7486D">
        <w:rPr>
          <w:rFonts w:asciiTheme="majorHAnsi" w:hAnsiTheme="majorHAnsi" w:cs="Lucida Grande"/>
          <w:color w:val="000000"/>
          <w:sz w:val="20"/>
          <w:szCs w:val="20"/>
        </w:rPr>
        <w:t>Five</w:t>
      </w:r>
      <w:r w:rsidR="00D7486D" w:rsidRPr="007C178D">
        <w:rPr>
          <w:rFonts w:asciiTheme="majorHAnsi" w:hAnsiTheme="majorHAnsi" w:cs="Lucida Grande"/>
          <w:color w:val="000000"/>
          <w:sz w:val="20"/>
          <w:szCs w:val="20"/>
        </w:rPr>
        <w:t xml:space="preserve"> </w:t>
      </w:r>
      <w:r w:rsidR="00C55177" w:rsidRPr="007C178D">
        <w:rPr>
          <w:rFonts w:asciiTheme="majorHAnsi" w:hAnsiTheme="majorHAnsi" w:cs="Lucida Grande"/>
          <w:color w:val="000000"/>
          <w:sz w:val="20"/>
          <w:szCs w:val="20"/>
        </w:rPr>
        <w:t>cancer patients (CP)</w:t>
      </w:r>
      <w:r w:rsidRPr="007C178D">
        <w:rPr>
          <w:rFonts w:asciiTheme="majorHAnsi" w:hAnsiTheme="majorHAnsi" w:cs="Lucida Grande"/>
          <w:color w:val="000000"/>
          <w:sz w:val="20"/>
          <w:szCs w:val="20"/>
        </w:rPr>
        <w:t xml:space="preserve"> and six healthy controls (HC), sample 1 or 2.</w:t>
      </w:r>
    </w:p>
    <w:p w14:paraId="76A94B82" w14:textId="77777777" w:rsidR="007C178D" w:rsidRPr="007C178D" w:rsidRDefault="007C178D">
      <w:pPr>
        <w:rPr>
          <w:rFonts w:asciiTheme="majorHAnsi" w:hAnsiTheme="majorHAnsi"/>
          <w:sz w:val="20"/>
          <w:szCs w:val="20"/>
        </w:rPr>
      </w:pPr>
      <w:r w:rsidRPr="003C37C5">
        <w:rPr>
          <w:rFonts w:asciiTheme="majorHAnsi" w:hAnsiTheme="majorHAnsi"/>
          <w:sz w:val="20"/>
          <w:szCs w:val="20"/>
          <w:vertAlign w:val="superscript"/>
        </w:rPr>
        <w:t>2</w:t>
      </w:r>
      <w:r w:rsidRPr="007C178D">
        <w:rPr>
          <w:rFonts w:asciiTheme="majorHAnsi" w:hAnsiTheme="majorHAnsi"/>
          <w:sz w:val="20"/>
          <w:szCs w:val="20"/>
        </w:rPr>
        <w:t xml:space="preserve"> </w:t>
      </w:r>
      <w:r w:rsidR="00BE21C7">
        <w:rPr>
          <w:rFonts w:asciiTheme="majorHAnsi" w:eastAsia="Times New Roman" w:hAnsiTheme="majorHAnsi" w:cs="Arial"/>
          <w:sz w:val="20"/>
          <w:szCs w:val="20"/>
        </w:rPr>
        <w:t>C</w:t>
      </w:r>
      <w:r w:rsidRPr="007C178D">
        <w:rPr>
          <w:rFonts w:asciiTheme="majorHAnsi" w:eastAsia="Times New Roman" w:hAnsiTheme="majorHAnsi" w:cs="Arial"/>
          <w:sz w:val="20"/>
          <w:szCs w:val="20"/>
        </w:rPr>
        <w:t>eftazidime</w:t>
      </w:r>
      <w:r w:rsidR="00BE21C7">
        <w:rPr>
          <w:rFonts w:asciiTheme="majorHAnsi" w:eastAsia="Times New Roman" w:hAnsiTheme="majorHAnsi" w:cs="Arial"/>
          <w:sz w:val="20"/>
          <w:szCs w:val="20"/>
        </w:rPr>
        <w:t>; CAZ</w:t>
      </w:r>
      <w:r w:rsidRPr="007C178D">
        <w:rPr>
          <w:rFonts w:asciiTheme="majorHAnsi" w:eastAsia="Times New Roman" w:hAnsiTheme="majorHAnsi" w:cs="Arial"/>
          <w:sz w:val="20"/>
          <w:szCs w:val="20"/>
        </w:rPr>
        <w:t xml:space="preserve">, </w:t>
      </w:r>
      <w:r w:rsidR="00BE21C7">
        <w:rPr>
          <w:rFonts w:asciiTheme="majorHAnsi" w:eastAsia="Times New Roman" w:hAnsiTheme="majorHAnsi" w:cs="Arial"/>
          <w:sz w:val="20"/>
          <w:szCs w:val="20"/>
        </w:rPr>
        <w:t>c</w:t>
      </w:r>
      <w:r w:rsidRPr="007C178D">
        <w:rPr>
          <w:rFonts w:asciiTheme="majorHAnsi" w:eastAsia="Times New Roman" w:hAnsiTheme="majorHAnsi" w:cs="Arial"/>
          <w:sz w:val="20"/>
          <w:szCs w:val="20"/>
        </w:rPr>
        <w:t>efotaxime</w:t>
      </w:r>
      <w:r w:rsidR="00BE21C7">
        <w:rPr>
          <w:rFonts w:asciiTheme="majorHAnsi" w:eastAsia="Times New Roman" w:hAnsiTheme="majorHAnsi" w:cs="Arial"/>
          <w:sz w:val="20"/>
          <w:szCs w:val="20"/>
        </w:rPr>
        <w:t>; CTX</w:t>
      </w:r>
    </w:p>
    <w:p w14:paraId="57C2ACCA" w14:textId="77777777" w:rsidR="00C55177" w:rsidRPr="00292300" w:rsidRDefault="00292300">
      <w:pPr>
        <w:rPr>
          <w:rFonts w:asciiTheme="majorHAnsi" w:hAnsiTheme="majorHAnsi"/>
          <w:sz w:val="20"/>
          <w:szCs w:val="20"/>
        </w:rPr>
      </w:pPr>
      <w:r w:rsidRPr="00292300">
        <w:rPr>
          <w:rFonts w:asciiTheme="majorHAnsi" w:hAnsiTheme="majorHAnsi"/>
          <w:sz w:val="20"/>
          <w:szCs w:val="20"/>
          <w:vertAlign w:val="superscript"/>
        </w:rPr>
        <w:t>3</w:t>
      </w:r>
      <w:r w:rsidRPr="00292300">
        <w:rPr>
          <w:rFonts w:asciiTheme="majorHAnsi" w:hAnsiTheme="majorHAnsi"/>
          <w:sz w:val="20"/>
          <w:szCs w:val="20"/>
        </w:rPr>
        <w:t xml:space="preserve"> MIC gradient strips and </w:t>
      </w:r>
      <w:r w:rsidRPr="00292300">
        <w:rPr>
          <w:rFonts w:asciiTheme="majorHAnsi" w:hAnsiTheme="majorHAnsi" w:cs="Lucida Grande"/>
          <w:color w:val="000000"/>
          <w:sz w:val="20"/>
          <w:szCs w:val="20"/>
        </w:rPr>
        <w:t>BD ESBL combination discs</w:t>
      </w:r>
    </w:p>
    <w:p w14:paraId="626BB73E" w14:textId="77777777" w:rsidR="00292300" w:rsidRPr="00292300" w:rsidRDefault="00292300">
      <w:pPr>
        <w:rPr>
          <w:rFonts w:asciiTheme="majorHAnsi" w:hAnsiTheme="majorHAnsi"/>
          <w:sz w:val="20"/>
          <w:szCs w:val="20"/>
        </w:rPr>
      </w:pPr>
      <w:r w:rsidRPr="00292300">
        <w:rPr>
          <w:rFonts w:asciiTheme="majorHAnsi" w:hAnsiTheme="majorHAnsi"/>
          <w:sz w:val="20"/>
          <w:szCs w:val="20"/>
          <w:vertAlign w:val="superscript"/>
        </w:rPr>
        <w:t>4</w:t>
      </w:r>
      <w:r w:rsidRPr="00292300">
        <w:rPr>
          <w:rFonts w:asciiTheme="majorHAnsi" w:hAnsiTheme="majorHAnsi"/>
          <w:sz w:val="20"/>
          <w:szCs w:val="20"/>
        </w:rPr>
        <w:t xml:space="preserve"> MIC</w:t>
      </w:r>
      <w:r w:rsidRPr="00292300">
        <w:rPr>
          <w:rFonts w:asciiTheme="majorHAnsi" w:hAnsiTheme="majorHAnsi" w:cs="Lucida Grande"/>
          <w:color w:val="000000"/>
          <w:sz w:val="20"/>
          <w:szCs w:val="20"/>
        </w:rPr>
        <w:t xml:space="preserve"> gradient strips and AmpC Confirm ID kit ROSCO</w:t>
      </w:r>
    </w:p>
    <w:sectPr w:rsidR="00292300" w:rsidRPr="00292300" w:rsidSect="002F484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4B2"/>
    <w:rsid w:val="00094A7C"/>
    <w:rsid w:val="00124E89"/>
    <w:rsid w:val="001A0652"/>
    <w:rsid w:val="00277077"/>
    <w:rsid w:val="00281815"/>
    <w:rsid w:val="00292300"/>
    <w:rsid w:val="002F4845"/>
    <w:rsid w:val="003C37C5"/>
    <w:rsid w:val="004444AC"/>
    <w:rsid w:val="004D674D"/>
    <w:rsid w:val="005F5937"/>
    <w:rsid w:val="00667EC1"/>
    <w:rsid w:val="00690F11"/>
    <w:rsid w:val="007C178D"/>
    <w:rsid w:val="007C7B06"/>
    <w:rsid w:val="008514B2"/>
    <w:rsid w:val="00861171"/>
    <w:rsid w:val="00944CEE"/>
    <w:rsid w:val="009E2F75"/>
    <w:rsid w:val="00A02FB6"/>
    <w:rsid w:val="00A53554"/>
    <w:rsid w:val="00BA626B"/>
    <w:rsid w:val="00BB66DC"/>
    <w:rsid w:val="00BE21C7"/>
    <w:rsid w:val="00C55177"/>
    <w:rsid w:val="00C74297"/>
    <w:rsid w:val="00D002F6"/>
    <w:rsid w:val="00D61E66"/>
    <w:rsid w:val="00D7486D"/>
    <w:rsid w:val="00EC41C6"/>
    <w:rsid w:val="00F0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03F7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51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D674D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D674D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D674D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D674D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D674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D674D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D67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51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D674D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D674D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D674D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D674D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D674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D674D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D67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4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9</Words>
  <Characters>158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ianne Wiger Gammelsrud</dc:creator>
  <cp:lastModifiedBy>Per Kristian Knudsen</cp:lastModifiedBy>
  <cp:revision>4</cp:revision>
  <dcterms:created xsi:type="dcterms:W3CDTF">2017-04-10T18:05:00Z</dcterms:created>
  <dcterms:modified xsi:type="dcterms:W3CDTF">2017-08-31T13:02:00Z</dcterms:modified>
</cp:coreProperties>
</file>